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D34" w:rsidRDefault="004C1D34" w:rsidP="004C1D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3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NA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Style w:val="Grillemoyenne1"/>
        <w:tblW w:w="16720" w:type="dxa"/>
        <w:tblLook w:val="04A0" w:firstRow="1" w:lastRow="0" w:firstColumn="1" w:lastColumn="0" w:noHBand="0" w:noVBand="1"/>
      </w:tblPr>
      <w:tblGrid>
        <w:gridCol w:w="2800"/>
        <w:gridCol w:w="540"/>
        <w:gridCol w:w="540"/>
        <w:gridCol w:w="540"/>
        <w:gridCol w:w="540"/>
        <w:gridCol w:w="540"/>
        <w:gridCol w:w="540"/>
        <w:gridCol w:w="540"/>
        <w:gridCol w:w="5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4C1D34" w:rsidTr="00C94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  <w:szCs w:val="20"/>
              </w:rPr>
              <w:t>Virus St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65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83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94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113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126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140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150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172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215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275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338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356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368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392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00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37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64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FFFFFF"/>
                <w:sz w:val="20"/>
                <w:szCs w:val="20"/>
              </w:rPr>
              <w:t>469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/Darwin/6/2021(H3N2) NA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0509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944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812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72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Yaounde/23V-10499/2023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72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19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661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8444/2023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52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7167/2024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C1D34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4C1D34" w:rsidRDefault="004C1D3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</w:tbl>
    <w:p w:rsidR="004C1D34" w:rsidRDefault="004C1D34" w:rsidP="004C1D34"/>
    <w:p w:rsidR="00995692" w:rsidRDefault="00995692">
      <w:bookmarkStart w:id="0" w:name="_GoBack"/>
      <w:bookmarkEnd w:id="0"/>
    </w:p>
    <w:sectPr w:rsidR="00995692" w:rsidSect="004C1D3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D34"/>
    <w:rsid w:val="004C1D34"/>
    <w:rsid w:val="00995692"/>
    <w:rsid w:val="00A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D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moyenne1">
    <w:name w:val="Medium Grid 1"/>
    <w:basedOn w:val="TableauNormal"/>
    <w:uiPriority w:val="67"/>
    <w:rsid w:val="004C1D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D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moyenne1">
    <w:name w:val="Medium Grid 1"/>
    <w:basedOn w:val="TableauNormal"/>
    <w:uiPriority w:val="67"/>
    <w:rsid w:val="004C1D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2:55:00Z</dcterms:created>
  <dcterms:modified xsi:type="dcterms:W3CDTF">2025-09-06T13:01:00Z</dcterms:modified>
</cp:coreProperties>
</file>